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 Primers used in this study</w:t>
      </w:r>
    </w:p>
    <w:tbl>
      <w:tblPr>
        <w:tblW w:w="82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4216"/>
        <w:gridCol w:w="1450"/>
      </w:tblGrid>
      <w:tr>
        <w:trPr>
          <w:trHeight w:val="386" w:hRule="atLeast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'→ 3')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zyme site</w:t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 expression analysis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NGC1-F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ACTGCAAGTCAGAAG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NGC1-R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TTAGGAAAGGGGTGC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NGC14-F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CCGCTTCAAGAATT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6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NGC14-R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CCCAATAGATTGTCGGT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 18S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-F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GCGACGCATCATTCAA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 18S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-R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CCTGCTGCCTTCCTT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6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BP60g-F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GCAAACTTCACCTCCAT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BP60g-R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GCACCTTCATCCTGA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AM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-F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GCATGAACAAGGAAA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6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AM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-R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CTTCTGATCCATGGA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AM2-F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ACGAGGTGGATGC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AM2-R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GAATGCCTCTTTCA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6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AM6-F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CTCAAAGAGGCTTTT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AM6-R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ATCATACGGACAA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DPK10-F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GGGGAATTCGCAACT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6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DPK10-R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TGACCATTGTCACT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 VIGS analysis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NGC1-F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attcCTGCTCATCATCCACCTTCT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 w:val="24"/>
                <w:szCs w:val="24"/>
              </w:rPr>
              <w:t>Eco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RI</w:t>
            </w:r>
          </w:p>
        </w:tc>
      </w:tr>
      <w:tr>
        <w:trPr>
          <w:trHeight w:val="347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NGC1-R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atccCTGACTTGCAGTGTTCAAA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 w:val="24"/>
                <w:szCs w:val="24"/>
              </w:rPr>
              <w:t>Bam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HI</w:t>
            </w:r>
          </w:p>
        </w:tc>
      </w:tr>
      <w:tr>
        <w:trPr>
          <w:trHeight w:val="381" w:hRule="atLeast"/>
        </w:trPr>
        <w:tc>
          <w:tcPr>
            <w:tcW w:w="2595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NGC14-F</w:t>
            </w:r>
          </w:p>
        </w:tc>
        <w:tc>
          <w:tcPr>
            <w:tcW w:w="421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attcAGATAGGTTACTTGTTGCT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 w:val="24"/>
                <w:szCs w:val="24"/>
              </w:rPr>
              <w:t>Eco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RI</w:t>
            </w:r>
          </w:p>
        </w:tc>
      </w:tr>
      <w:tr>
        <w:trPr>
          <w:trHeight w:val="419" w:hRule="atLeast"/>
        </w:trPr>
        <w:tc>
          <w:tcPr>
            <w:tcW w:w="25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NGC14-R</w:t>
            </w:r>
          </w:p>
        </w:tc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atccGTCTGATATGCAATAGAACA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 w:val="24"/>
                <w:szCs w:val="24"/>
              </w:rPr>
              <w:t>Bam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HI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11:28:00Z</dcterms:created>
  <dc:creator>Administrator</dc:creator>
  <dc:description/>
  <dc:language>en-US</dc:language>
  <cp:lastModifiedBy>user</cp:lastModifiedBy>
  <dcterms:modified xsi:type="dcterms:W3CDTF">2017-11-28T11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